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Clinicopathological characteristic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lderly patient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with thyroid cance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in </w:t>
      </w:r>
      <w:bookmarkStart w:id="1" w:name="_GoBack"/>
      <w:bookmarkStart w:id="0" w:name="OLE_LINK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xternal validation</w:t>
      </w:r>
      <w:bookmarkEnd w:id="1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cohor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4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1 (6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whi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4 (8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blac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 (5.7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oth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 (1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9 (35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4 (64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3 (40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0 (59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 typ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Papilla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6 (8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Follicula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 (6.4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edulla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 (4.8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Anaplasti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 (3.8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 (7.4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1.5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1.4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IV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 (3.6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1 (85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7 (5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 (16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0 (2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 (9.7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3 (72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1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 (12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1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 (14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4 (9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 (5.2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0-10m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 (31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1-20m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 (28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1-40m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 (2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gt;40m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 (15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 (8.3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Lobectom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 (16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ubtotal or near total thyroidectom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1.7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Total thyroidectom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2 (73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/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0 (96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 (3.1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/Unknow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7 (6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6 (37.2%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66518F"/>
    <w:rsid w:val="00800A7F"/>
    <w:rsid w:val="5466518F"/>
    <w:rsid w:val="568B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02:07:00Z</dcterms:created>
  <dc:creator>空格键</dc:creator>
  <cp:lastModifiedBy>空格键</cp:lastModifiedBy>
  <dcterms:modified xsi:type="dcterms:W3CDTF">2022-01-04T06:2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054EE5A420941689C20DEC59839D5A5</vt:lpwstr>
  </property>
</Properties>
</file>